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C2D4C9" w14:textId="2847B3F6" w:rsidR="0073398D" w:rsidRPr="002873A1" w:rsidRDefault="00665B4D" w:rsidP="00665B4D">
      <w:pPr>
        <w:spacing w:line="480" w:lineRule="auto"/>
        <w:rPr>
          <w:rFonts w:asciiTheme="minorHAnsi" w:hAnsiTheme="minorHAnsi" w:cstheme="minorHAnsi"/>
          <w:b/>
          <w:lang w:val="en-US"/>
        </w:rPr>
      </w:pPr>
      <w:r>
        <w:rPr>
          <w:rFonts w:asciiTheme="minorHAnsi" w:hAnsiTheme="minorHAnsi" w:cstheme="minorHAnsi"/>
          <w:b/>
          <w:lang w:val="en-US"/>
        </w:rPr>
        <w:t xml:space="preserve">Supplementary </w:t>
      </w:r>
      <w:r w:rsidR="00C0439E">
        <w:rPr>
          <w:rFonts w:asciiTheme="minorHAnsi" w:hAnsiTheme="minorHAnsi" w:cstheme="minorHAnsi"/>
          <w:b/>
          <w:lang w:val="en-US"/>
        </w:rPr>
        <w:t>file 1</w:t>
      </w:r>
      <w:r>
        <w:rPr>
          <w:rFonts w:asciiTheme="minorHAnsi" w:hAnsiTheme="minorHAnsi" w:cstheme="minorHAnsi"/>
          <w:b/>
          <w:lang w:val="en-US"/>
        </w:rPr>
        <w:t xml:space="preserve">: </w:t>
      </w:r>
      <w:r w:rsidR="0073398D" w:rsidRPr="002873A1">
        <w:rPr>
          <w:rFonts w:asciiTheme="minorHAnsi" w:hAnsiTheme="minorHAnsi" w:cstheme="minorHAnsi"/>
          <w:b/>
          <w:lang w:val="en-US"/>
        </w:rPr>
        <w:t>Inspection</w:t>
      </w:r>
      <w:r w:rsidR="0073398D">
        <w:rPr>
          <w:rFonts w:asciiTheme="minorHAnsi" w:hAnsiTheme="minorHAnsi" w:cstheme="minorHAnsi"/>
          <w:b/>
          <w:lang w:val="en-US"/>
        </w:rPr>
        <w:t xml:space="preserve"> differences</w:t>
      </w:r>
      <w:r w:rsidR="0073398D" w:rsidRPr="002873A1">
        <w:rPr>
          <w:rFonts w:asciiTheme="minorHAnsi" w:hAnsiTheme="minorHAnsi" w:cstheme="minorHAnsi"/>
          <w:b/>
          <w:lang w:val="en-US"/>
        </w:rPr>
        <w:t xml:space="preserve"> </w:t>
      </w:r>
      <w:r w:rsidR="0073398D">
        <w:rPr>
          <w:rFonts w:asciiTheme="minorHAnsi" w:hAnsiTheme="minorHAnsi" w:cstheme="minorHAnsi"/>
          <w:b/>
          <w:lang w:val="en-US"/>
        </w:rPr>
        <w:t>among the</w:t>
      </w:r>
      <w:r w:rsidR="0073398D" w:rsidRPr="002873A1">
        <w:rPr>
          <w:rFonts w:asciiTheme="minorHAnsi" w:hAnsiTheme="minorHAnsi" w:cstheme="minorHAnsi"/>
          <w:b/>
          <w:lang w:val="en-US"/>
        </w:rPr>
        <w:t xml:space="preserve"> MoU</w:t>
      </w:r>
    </w:p>
    <w:p w14:paraId="5B6A004E" w14:textId="3E246F25" w:rsidR="0073398D" w:rsidRDefault="0073398D" w:rsidP="00665B4D">
      <w:pPr>
        <w:spacing w:line="480" w:lineRule="auto"/>
        <w:rPr>
          <w:rFonts w:asciiTheme="minorHAnsi" w:hAnsiTheme="minorHAnsi" w:cstheme="minorHAnsi"/>
          <w:lang w:val="en-US"/>
        </w:rPr>
      </w:pPr>
      <w:r>
        <w:rPr>
          <w:rFonts w:asciiTheme="minorHAnsi" w:hAnsiTheme="minorHAnsi" w:cstheme="minorHAnsi"/>
          <w:lang w:val="en-US"/>
        </w:rPr>
        <w:t xml:space="preserve">Even though all MoU agreements are based on the original text written for the Paris MoU and are therefore almost identical, differences exist regarding inspection procedures, targeting criteria and institutional agreements. </w:t>
      </w:r>
      <w:r>
        <w:rPr>
          <w:rFonts w:asciiTheme="minorHAnsi" w:hAnsiTheme="minorHAnsi" w:cstheme="minorHAnsi"/>
          <w:lang w:val="en-US"/>
        </w:rPr>
        <w:fldChar w:fldCharType="begin"/>
      </w:r>
      <w:r>
        <w:rPr>
          <w:rFonts w:asciiTheme="minorHAnsi" w:hAnsiTheme="minorHAnsi" w:cstheme="minorHAnsi"/>
          <w:lang w:val="en-US"/>
        </w:rPr>
        <w:instrText xml:space="preserve"> ADDIN EN.CITE &lt;EndNote&gt;&lt;Cite AuthorYear="1"&gt;&lt;Author&gt;Bang&lt;/Author&gt;&lt;Year&gt;2012&lt;/Year&gt;&lt;RecNum&gt;10&lt;/RecNum&gt;&lt;DisplayText&gt;H-S Bang and D-J Jang [1]&lt;/DisplayText&gt;&lt;record&gt;&lt;rec-number&gt;10&lt;/rec-number&gt;&lt;foreign-keys&gt;&lt;key app="EN" db-id="fzdt20dx2erptqesez8vswf5tp2f5stz2sr2" timestamp="1571396542" guid="81140c44-275b-459b-840e-88642a33dcb4"&gt;10&lt;/key&gt;&lt;/foreign-keys&gt;&lt;ref-type name="Journal Article"&gt;17&lt;/ref-type&gt;&lt;contributors&gt;&lt;authors&gt;&lt;author&gt;Bang, Ho-Sam&lt;/author&gt;&lt;author&gt;Jang, Duck-Jong&lt;/author&gt;&lt;/authors&gt;&lt;/contributors&gt;&lt;titles&gt;&lt;title&gt;Recent developments in regional memorandums of understanding on Port State Control&lt;/title&gt;&lt;secondary-title&gt;Ocean Development &amp;amp; International Law&lt;/secondary-title&gt;&lt;/titles&gt;&lt;periodical&gt;&lt;full-title&gt;Ocean Development &amp;amp; International Law&lt;/full-title&gt;&lt;abbr-1&gt;Ocean Dev. Int. Law&lt;/abbr-1&gt;&lt;abbr-2&gt;Ocean Dev Int Law&lt;/abbr-2&gt;&lt;/periodical&gt;&lt;pages&gt;170-187&lt;/pages&gt;&lt;volume&gt;43&lt;/volume&gt;&lt;dates&gt;&lt;year&gt;2012&lt;/year&gt;&lt;/dates&gt;&lt;publisher&gt;Taylor &amp;amp; Francis&lt;/publisher&gt;&lt;isbn&gt;0090-8320&lt;/isbn&gt;&lt;urls&gt;&lt;/urls&gt;&lt;electronic-resource-num&gt;10.1080/00908320.2012.672293&lt;/electronic-resource-num&gt;&lt;/record&gt;&lt;/Cite&gt;&lt;/EndNote&gt;</w:instrText>
      </w:r>
      <w:r>
        <w:rPr>
          <w:rFonts w:asciiTheme="minorHAnsi" w:hAnsiTheme="minorHAnsi" w:cstheme="minorHAnsi"/>
          <w:lang w:val="en-US"/>
        </w:rPr>
        <w:fldChar w:fldCharType="separate"/>
      </w:r>
      <w:r>
        <w:rPr>
          <w:rFonts w:asciiTheme="minorHAnsi" w:hAnsiTheme="minorHAnsi" w:cstheme="minorHAnsi"/>
          <w:noProof/>
          <w:lang w:val="en-US"/>
        </w:rPr>
        <w:t>H-S Bang and D-J Jang [1]</w:t>
      </w:r>
      <w:r>
        <w:rPr>
          <w:rFonts w:asciiTheme="minorHAnsi" w:hAnsiTheme="minorHAnsi" w:cstheme="minorHAnsi"/>
          <w:lang w:val="en-US"/>
        </w:rPr>
        <w:fldChar w:fldCharType="end"/>
      </w:r>
      <w:r>
        <w:rPr>
          <w:rFonts w:asciiTheme="minorHAnsi" w:hAnsiTheme="minorHAnsi" w:cstheme="minorHAnsi"/>
          <w:lang w:val="en-US"/>
        </w:rPr>
        <w:t xml:space="preserve"> published a comprehensive overview of all nine MoU and their different legal structure.  </w:t>
      </w:r>
    </w:p>
    <w:p w14:paraId="0C9A8FA6" w14:textId="7D96C590" w:rsidR="0073398D" w:rsidRDefault="0073398D" w:rsidP="00665B4D">
      <w:pPr>
        <w:spacing w:line="480" w:lineRule="auto"/>
        <w:rPr>
          <w:rFonts w:asciiTheme="minorHAnsi" w:hAnsiTheme="minorHAnsi" w:cstheme="minorHAnsi"/>
          <w:lang w:val="en-US"/>
        </w:rPr>
      </w:pPr>
      <w:r>
        <w:rPr>
          <w:rFonts w:asciiTheme="minorHAnsi" w:hAnsiTheme="minorHAnsi" w:cstheme="minorHAnsi"/>
          <w:lang w:val="en-US"/>
        </w:rPr>
        <w:t xml:space="preserve">The procedures for inspection, ratification and detention as stated in the Paris MoU are the same for all other MoU. However, with the exception of the Tokyo MoU, most other authorities lack the infrastructure, financial capacities and effective policies to conduct equally effective inspections. Organizationally all MoU follow the example of the </w:t>
      </w:r>
      <w:proofErr w:type="spellStart"/>
      <w:r>
        <w:rPr>
          <w:rFonts w:asciiTheme="minorHAnsi" w:hAnsiTheme="minorHAnsi" w:cstheme="minorHAnsi"/>
          <w:lang w:val="en-US"/>
        </w:rPr>
        <w:t>Acuerdo</w:t>
      </w:r>
      <w:proofErr w:type="spellEnd"/>
      <w:r>
        <w:rPr>
          <w:rFonts w:asciiTheme="minorHAnsi" w:hAnsiTheme="minorHAnsi" w:cstheme="minorHAnsi"/>
          <w:lang w:val="en-US"/>
        </w:rPr>
        <w:t xml:space="preserve"> Latino with a simpler structure than that of the Paris MoU. The Paris MoU and the Tokyo MoU are the most active ones with an inspection target rate of 90% (100% of high-risk ships) for the Paris MoU and 80% for the Tokyo MoU. Other MoU have lower targets with 20% for the </w:t>
      </w:r>
      <w:proofErr w:type="spellStart"/>
      <w:r>
        <w:rPr>
          <w:rFonts w:asciiTheme="minorHAnsi" w:hAnsiTheme="minorHAnsi" w:cstheme="minorHAnsi"/>
          <w:lang w:val="en-US"/>
        </w:rPr>
        <w:t>Acuerdo</w:t>
      </w:r>
      <w:proofErr w:type="spellEnd"/>
      <w:r>
        <w:rPr>
          <w:rFonts w:asciiTheme="minorHAnsi" w:hAnsiTheme="minorHAnsi" w:cstheme="minorHAnsi"/>
          <w:lang w:val="en-US"/>
        </w:rPr>
        <w:t xml:space="preserve"> Latino, 15% for the Caribbean MoU, the Abuja MoU and the Black Sea MoU and 10% for the others. Targeting criteria differ and only the Tokyo MoU has defined requirements as sophisticated as those of the Paris MoU. Often, not all member states have ratified the same international conventions which further hampers harmonization of PSC procedures. All in all, industry experts agree on the fact that the differences among MoU inspections are still too large and must be further harmonized </w:t>
      </w:r>
      <w:r>
        <w:rPr>
          <w:rFonts w:asciiTheme="minorHAnsi" w:hAnsiTheme="minorHAnsi" w:cstheme="minorHAnsi"/>
          <w:lang w:val="en-US"/>
        </w:rPr>
        <w:fldChar w:fldCharType="begin">
          <w:fldData xml:space="preserve">PEVuZE5vdGU+PENpdGU+PEF1dGhvcj5LbmFwcDwvQXV0aG9yPjxZZWFyPjIwMDk8L1llYXI+PFJl
Y051bT4xNDwvUmVjTnVtPjxEaXNwbGF5VGV4dD5bMS0zXTwvRGlzcGxheVRleHQ+PHJlY29yZD48
cmVjLW51bWJlcj4xNDwvcmVjLW51bWJlcj48Zm9yZWlnbi1rZXlzPjxrZXkgYXBwPSJFTiIgZGIt
aWQ9ImZ6ZHQyMGR4MmVycHRxZXNlejh2c3dmNXRwMmY1c3R6MnNyMiIgdGltZXN0YW1wPSIxNTcx
Mzk2NTQyIiBndWlkPSJlZjRmOGMzNC04MWJhLTRlNzAtOGVmOS00Yzg1YjAyYjAwYTAiPjE0PC9r
ZXk+PC9mb3JlaWduLWtleXM+PHJlZi10eXBlIG5hbWU9IkpvdXJuYWwgQXJ0aWNsZSI+MTc8L3Jl
Zi10eXBlPjxjb250cmlidXRvcnM+PGF1dGhvcnM+PGF1dGhvcj5LbmFwcCwgU2FiaW5lPC9hdXRo
b3I+PGF1dGhvcj5WYW4gZGUgVmVsZGVuLCBNaWNoZWw8L2F1dGhvcj48L2F1dGhvcnM+PC9jb250
cmlidXRvcnM+PHRpdGxlcz48dGl0bGU+VmlzdWFsaXphdGlvbiBvZiBkaWZmZXJlbmNlcyBpbiB0
cmVhdG1lbnQgb2Ygc2FmZXR5IGluc3BlY3Rpb25zIGFjcm9zcyBQb3J0IFN0YXRlIENvbnRyb2wg
cmVnaW1lczogYSBjYXNlIGZvciBpbmNyZWFzZWQgaGFybW9uaXphdGlvbiBlZmZvcnRzPC90aXRs
ZT48c2Vjb25kYXJ5LXRpdGxlPlRyYW5zcG9ydCBSZXZpZXdzPC9zZWNvbmRhcnktdGl0bGU+PC90
aXRsZXM+PHBhZ2VzPjQ5OS01MTQ8L3BhZ2VzPjx2b2x1bWU+Mjk8L3ZvbHVtZT48ZGF0ZXM+PHll
YXI+MjAwOTwveWVhcj48L2RhdGVzPjxwdWJsaXNoZXI+Um91dGxlZGdlPC9wdWJsaXNoZXI+PGlz
Ym4+MDE0NC0xNjQ3PC9pc2JuPjx1cmxzPjwvdXJscz48ZWxlY3Ryb25pYy1yZXNvdXJjZS1udW0+
MTAuMTA4MC8wMTQ0MTY0MDgwMjU3Mzc0OTwvZWxlY3Ryb25pYy1yZXNvdXJjZS1udW0+PHJlc2Vh
cmNoLW5vdGVzPkZyb20gRHVwbGljYXRlIDIgKFZpc3VhbGl6YXRpb24gb2YgRGlmZmVyZW5jZXMg
aW4gVHJlYXRtZW50IG9mIFNhZmV0eSBJbnNwZWN0aW9ucyBhY3Jvc3MgUG9ydCBTdGF0ZSBDb250
cm9sIFJlZ2ltZXM6IEEgQ2FzZSBmb3IgSW5jcmVhc2VkIEhhcm1vbml6YXRpb24gRWZmb3J0cyAt
IEtuYXBwLCBTYWJpbmU7IHZhbiBkZSBWZWxkZW4sIE1pY2hlbCkmI3hEOyYjeEQ7ZG9pOiAxMC4x
MDgwLzAxNDQxNjQwODAyNTczNzQ5PC9yZXNlYXJjaC1ub3Rlcz48L3JlY29yZD48L0NpdGU+PENp
dGU+PEF1dGhvcj5DYXJpb3U8L0F1dGhvcj48WWVhcj4yMDA5PC9ZZWFyPjxSZWNOdW0+MzA1PC9S
ZWNOdW0+PHJlY29yZD48cmVjLW51bWJlcj4zMDU8L3JlYy1udW1iZXI+PGZvcmVpZ24ta2V5cz48
a2V5IGFwcD0iRU4iIGRiLWlkPSJmemR0MjBkeDJlcnB0cWVzZXo4dnN3ZjV0cDJmNXN0ejJzcjIi
IHRpbWVzdGFtcD0iMTU3MTM5NjU0MyIgZ3VpZD0iOWZiNzY2ZGMtZDg1OC00YWExLTkzMzAtNWI0
YmM0ODQwOTZlIj4zMDU8L2tleT48L2ZvcmVpZ24ta2V5cz48cmVmLXR5cGUgbmFtZT0iSm91cm5h
bCBBcnRpY2xlIj4xNzwvcmVmLXR5cGU+PGNvbnRyaWJ1dG9ycz48YXV0aG9ycz48YXV0aG9yPkNh
cmlvdSwgUGllcnJlPC9hdXRob3I+PGF1dGhvcj5NZWppYSwgTWF4aW1vIFEuPC9hdXRob3I+PGF1
dGhvcj5Xb2xmZiwgRnJhbmNvaXMtQ2hhcmxlczwvYXV0aG9yPjwvYXV0aG9ycz48L2NvbnRyaWJ1
dG9ycz48dGl0bGVzPjx0aXRsZT5FdmlkZW5jZSBvbiB0YXJnZXQgZmFjdG9ycyB1c2VkIGZvciBw
b3J0IHN0YXRlIGNvbnRyb2wgaW5zcGVjdGlvbnM8L3RpdGxlPjxzZWNvbmRhcnktdGl0bGU+TWFy
aW5lIFBvbGljeTwvc2Vjb25kYXJ5LXRpdGxlPjwvdGl0bGVzPjxwZXJpb2RpY2FsPjxmdWxsLXRp
dGxlPk1hcmluZSBQb2xpY3k8L2Z1bGwtdGl0bGU+PGFiYnItMT5NYXIuIFBvbGljeTwvYWJici0x
PjxhYmJyLTI+TWFyIFBvbGljeTwvYWJici0yPjwvcGVyaW9kaWNhbD48cGFnZXM+ODQ3LTg1OTwv
cGFnZXM+PHZvbHVtZT4zMzwvdm9sdW1lPjxudW1iZXI+NTwvbnVtYmVyPjxrZXl3b3Jkcz48a2V5
d29yZD5NYXJpdGltZSBzYWZldHk8L2tleXdvcmQ+PGtleXdvcmQ+UG9ydCBzdGF0ZSBjb250cm9s
PC9rZXl3b3JkPjxrZXl3b3JkPkRlZmljaWVuY3k8L2tleXdvcmQ+PGtleXdvcmQ+RGV0ZW50aW9u
PC9rZXl3b3JkPjxrZXl3b3JkPlRhcmdldCBmYWN0b3JzPC9rZXl3b3JkPjwva2V5d29yZHM+PGRh
dGVzPjx5ZWFyPjIwMDk8L3llYXI+PHB1Yi1kYXRlcz48ZGF0ZT4yMDA5LzA5LzAxLzwvZGF0ZT48
L3B1Yi1kYXRlcz48L2RhdGVzPjxpc2JuPjAzMDgtNTk3WDwvaXNibj48dXJscz48cmVsYXRlZC11
cmxzPjx1cmw+aHR0cDovL3d3dy5zY2llbmNlZGlyZWN0LmNvbS9zY2llbmNlL2FydGljbGUvcGlp
L1MwMzA4NTk3WDA5MDAwNDg3PC91cmw+PC9yZWxhdGVkLXVybHM+PC91cmxzPjxlbGVjdHJvbmlj
LXJlc291cmNlLW51bT4xMC4xMDE2L2oubWFycG9sLjIwMDkuMDMuMDA0PC9lbGVjdHJvbmljLXJl
c291cmNlLW51bT48L3JlY29yZD48L0NpdGU+PENpdGU+PEF1dGhvcj5CYW5nPC9BdXRob3I+PFll
YXI+MjAxMjwvWWVhcj48UmVjTnVtPjEwPC9SZWNOdW0+PHJlY29yZD48cmVjLW51bWJlcj4xMDwv
cmVjLW51bWJlcj48Zm9yZWlnbi1rZXlzPjxrZXkgYXBwPSJFTiIgZGItaWQ9ImZ6ZHQyMGR4MmVy
cHRxZXNlejh2c3dmNXRwMmY1c3R6MnNyMiIgdGltZXN0YW1wPSIxNTcxMzk2NTQyIiBndWlkPSI4
MTE0MGM0NC0yNzViLTQ1OWItODQwZS04ODY0MmEzM2RjYjQiPjEwPC9rZXk+PC9mb3JlaWduLWtl
eXM+PHJlZi10eXBlIG5hbWU9IkpvdXJuYWwgQXJ0aWNsZSI+MTc8L3JlZi10eXBlPjxjb250cmli
dXRvcnM+PGF1dGhvcnM+PGF1dGhvcj5CYW5nLCBIby1TYW08L2F1dGhvcj48YXV0aG9yPkphbmcs
IER1Y2stSm9uZzwvYXV0aG9yPjwvYXV0aG9ycz48L2NvbnRyaWJ1dG9ycz48dGl0bGVzPjx0aXRs
ZT5SZWNlbnQgZGV2ZWxvcG1lbnRzIGluIHJlZ2lvbmFsIG1lbW9yYW5kdW1zIG9mIHVuZGVyc3Rh
bmRpbmcgb24gUG9ydCBTdGF0ZSBDb250cm9sPC90aXRsZT48c2Vjb25kYXJ5LXRpdGxlPk9jZWFu
IERldmVsb3BtZW50ICZhbXA7IEludGVybmF0aW9uYWwgTGF3PC9zZWNvbmRhcnktdGl0bGU+PC90
aXRsZXM+PHBlcmlvZGljYWw+PGZ1bGwtdGl0bGU+T2NlYW4gRGV2ZWxvcG1lbnQgJmFtcDsgSW50
ZXJuYXRpb25hbCBMYXc8L2Z1bGwtdGl0bGU+PGFiYnItMT5PY2VhbiBEZXYuIEludC4gTGF3PC9h
YmJyLTE+PGFiYnItMj5PY2VhbiBEZXYgSW50IExhdzwvYWJici0yPjwvcGVyaW9kaWNhbD48cGFn
ZXM+MTcwLTE4NzwvcGFnZXM+PHZvbHVtZT40Mzwvdm9sdW1lPjxkYXRlcz48eWVhcj4yMDEyPC95
ZWFyPjwvZGF0ZXM+PHB1Ymxpc2hlcj5UYXlsb3IgJmFtcDsgRnJhbmNpczwvcHVibGlzaGVyPjxp
c2JuPjAwOTAtODMyMDwvaXNibj48dXJscz48L3VybHM+PGVsZWN0cm9uaWMtcmVzb3VyY2UtbnVt
PjEwLjEwODAvMDA5MDgzMjAuMjAxMi42NzIyOTM8L2VsZWN0cm9uaWMtcmVzb3VyY2UtbnVtPjwv
cmVjb3JkPjwvQ2l0ZT48L0VuZE5vdGU+AG==
</w:fldData>
        </w:fldChar>
      </w:r>
      <w:r>
        <w:rPr>
          <w:rFonts w:asciiTheme="minorHAnsi" w:hAnsiTheme="minorHAnsi" w:cstheme="minorHAnsi"/>
          <w:lang w:val="en-US"/>
        </w:rPr>
        <w:instrText xml:space="preserve"> ADDIN EN.CITE </w:instrText>
      </w:r>
      <w:r>
        <w:rPr>
          <w:rFonts w:asciiTheme="minorHAnsi" w:hAnsiTheme="minorHAnsi" w:cstheme="minorHAnsi"/>
          <w:lang w:val="en-US"/>
        </w:rPr>
        <w:fldChar w:fldCharType="begin">
          <w:fldData xml:space="preserve">PEVuZE5vdGU+PENpdGU+PEF1dGhvcj5LbmFwcDwvQXV0aG9yPjxZZWFyPjIwMDk8L1llYXI+PFJl
Y051bT4xNDwvUmVjTnVtPjxEaXNwbGF5VGV4dD5bMS0zXTwvRGlzcGxheVRleHQ+PHJlY29yZD48
cmVjLW51bWJlcj4xNDwvcmVjLW51bWJlcj48Zm9yZWlnbi1rZXlzPjxrZXkgYXBwPSJFTiIgZGIt
aWQ9ImZ6ZHQyMGR4MmVycHRxZXNlejh2c3dmNXRwMmY1c3R6MnNyMiIgdGltZXN0YW1wPSIxNTcx
Mzk2NTQyIiBndWlkPSJlZjRmOGMzNC04MWJhLTRlNzAtOGVmOS00Yzg1YjAyYjAwYTAiPjE0PC9r
ZXk+PC9mb3JlaWduLWtleXM+PHJlZi10eXBlIG5hbWU9IkpvdXJuYWwgQXJ0aWNsZSI+MTc8L3Jl
Zi10eXBlPjxjb250cmlidXRvcnM+PGF1dGhvcnM+PGF1dGhvcj5LbmFwcCwgU2FiaW5lPC9hdXRo
b3I+PGF1dGhvcj5WYW4gZGUgVmVsZGVuLCBNaWNoZWw8L2F1dGhvcj48L2F1dGhvcnM+PC9jb250
cmlidXRvcnM+PHRpdGxlcz48dGl0bGU+VmlzdWFsaXphdGlvbiBvZiBkaWZmZXJlbmNlcyBpbiB0
cmVhdG1lbnQgb2Ygc2FmZXR5IGluc3BlY3Rpb25zIGFjcm9zcyBQb3J0IFN0YXRlIENvbnRyb2wg
cmVnaW1lczogYSBjYXNlIGZvciBpbmNyZWFzZWQgaGFybW9uaXphdGlvbiBlZmZvcnRzPC90aXRs
ZT48c2Vjb25kYXJ5LXRpdGxlPlRyYW5zcG9ydCBSZXZpZXdzPC9zZWNvbmRhcnktdGl0bGU+PC90
aXRsZXM+PHBhZ2VzPjQ5OS01MTQ8L3BhZ2VzPjx2b2x1bWU+Mjk8L3ZvbHVtZT48ZGF0ZXM+PHll
YXI+MjAwOTwveWVhcj48L2RhdGVzPjxwdWJsaXNoZXI+Um91dGxlZGdlPC9wdWJsaXNoZXI+PGlz
Ym4+MDE0NC0xNjQ3PC9pc2JuPjx1cmxzPjwvdXJscz48ZWxlY3Ryb25pYy1yZXNvdXJjZS1udW0+
MTAuMTA4MC8wMTQ0MTY0MDgwMjU3Mzc0OTwvZWxlY3Ryb25pYy1yZXNvdXJjZS1udW0+PHJlc2Vh
cmNoLW5vdGVzPkZyb20gRHVwbGljYXRlIDIgKFZpc3VhbGl6YXRpb24gb2YgRGlmZmVyZW5jZXMg
aW4gVHJlYXRtZW50IG9mIFNhZmV0eSBJbnNwZWN0aW9ucyBhY3Jvc3MgUG9ydCBTdGF0ZSBDb250
cm9sIFJlZ2ltZXM6IEEgQ2FzZSBmb3IgSW5jcmVhc2VkIEhhcm1vbml6YXRpb24gRWZmb3J0cyAt
IEtuYXBwLCBTYWJpbmU7IHZhbiBkZSBWZWxkZW4sIE1pY2hlbCkmI3hEOyYjeEQ7ZG9pOiAxMC4x
MDgwLzAxNDQxNjQwODAyNTczNzQ5PC9yZXNlYXJjaC1ub3Rlcz48L3JlY29yZD48L0NpdGU+PENp
dGU+PEF1dGhvcj5DYXJpb3U8L0F1dGhvcj48WWVhcj4yMDA5PC9ZZWFyPjxSZWNOdW0+MzA1PC9S
ZWNOdW0+PHJlY29yZD48cmVjLW51bWJlcj4zMDU8L3JlYy1udW1iZXI+PGZvcmVpZ24ta2V5cz48
a2V5IGFwcD0iRU4iIGRiLWlkPSJmemR0MjBkeDJlcnB0cWVzZXo4dnN3ZjV0cDJmNXN0ejJzcjIi
IHRpbWVzdGFtcD0iMTU3MTM5NjU0MyIgZ3VpZD0iOWZiNzY2ZGMtZDg1OC00YWExLTkzMzAtNWI0
YmM0ODQwOTZlIj4zMDU8L2tleT48L2ZvcmVpZ24ta2V5cz48cmVmLXR5cGUgbmFtZT0iSm91cm5h
bCBBcnRpY2xlIj4xNzwvcmVmLXR5cGU+PGNvbnRyaWJ1dG9ycz48YXV0aG9ycz48YXV0aG9yPkNh
cmlvdSwgUGllcnJlPC9hdXRob3I+PGF1dGhvcj5NZWppYSwgTWF4aW1vIFEuPC9hdXRob3I+PGF1
dGhvcj5Xb2xmZiwgRnJhbmNvaXMtQ2hhcmxlczwvYXV0aG9yPjwvYXV0aG9ycz48L2NvbnRyaWJ1
dG9ycz48dGl0bGVzPjx0aXRsZT5FdmlkZW5jZSBvbiB0YXJnZXQgZmFjdG9ycyB1c2VkIGZvciBw
b3J0IHN0YXRlIGNvbnRyb2wgaW5zcGVjdGlvbnM8L3RpdGxlPjxzZWNvbmRhcnktdGl0bGU+TWFy
aW5lIFBvbGljeTwvc2Vjb25kYXJ5LXRpdGxlPjwvdGl0bGVzPjxwZXJpb2RpY2FsPjxmdWxsLXRp
dGxlPk1hcmluZSBQb2xpY3k8L2Z1bGwtdGl0bGU+PGFiYnItMT5NYXIuIFBvbGljeTwvYWJici0x
PjxhYmJyLTI+TWFyIFBvbGljeTwvYWJici0yPjwvcGVyaW9kaWNhbD48cGFnZXM+ODQ3LTg1OTwv
cGFnZXM+PHZvbHVtZT4zMzwvdm9sdW1lPjxudW1iZXI+NTwvbnVtYmVyPjxrZXl3b3Jkcz48a2V5
d29yZD5NYXJpdGltZSBzYWZldHk8L2tleXdvcmQ+PGtleXdvcmQ+UG9ydCBzdGF0ZSBjb250cm9s
PC9rZXl3b3JkPjxrZXl3b3JkPkRlZmljaWVuY3k8L2tleXdvcmQ+PGtleXdvcmQ+RGV0ZW50aW9u
PC9rZXl3b3JkPjxrZXl3b3JkPlRhcmdldCBmYWN0b3JzPC9rZXl3b3JkPjwva2V5d29yZHM+PGRh
dGVzPjx5ZWFyPjIwMDk8L3llYXI+PHB1Yi1kYXRlcz48ZGF0ZT4yMDA5LzA5LzAxLzwvZGF0ZT48
L3B1Yi1kYXRlcz48L2RhdGVzPjxpc2JuPjAzMDgtNTk3WDwvaXNibj48dXJscz48cmVsYXRlZC11
cmxzPjx1cmw+aHR0cDovL3d3dy5zY2llbmNlZGlyZWN0LmNvbS9zY2llbmNlL2FydGljbGUvcGlp
L1MwMzA4NTk3WDA5MDAwNDg3PC91cmw+PC9yZWxhdGVkLXVybHM+PC91cmxzPjxlbGVjdHJvbmlj
LXJlc291cmNlLW51bT4xMC4xMDE2L2oubWFycG9sLjIwMDkuMDMuMDA0PC9lbGVjdHJvbmljLXJl
c291cmNlLW51bT48L3JlY29yZD48L0NpdGU+PENpdGU+PEF1dGhvcj5CYW5nPC9BdXRob3I+PFll
YXI+MjAxMjwvWWVhcj48UmVjTnVtPjEwPC9SZWNOdW0+PHJlY29yZD48cmVjLW51bWJlcj4xMDwv
cmVjLW51bWJlcj48Zm9yZWlnbi1rZXlzPjxrZXkgYXBwPSJFTiIgZGItaWQ9ImZ6ZHQyMGR4MmVy
cHRxZXNlejh2c3dmNXRwMmY1c3R6MnNyMiIgdGltZXN0YW1wPSIxNTcxMzk2NTQyIiBndWlkPSI4
MTE0MGM0NC0yNzViLTQ1OWItODQwZS04ODY0MmEzM2RjYjQiPjEwPC9rZXk+PC9mb3JlaWduLWtl
eXM+PHJlZi10eXBlIG5hbWU9IkpvdXJuYWwgQXJ0aWNsZSI+MTc8L3JlZi10eXBlPjxjb250cmli
dXRvcnM+PGF1dGhvcnM+PGF1dGhvcj5CYW5nLCBIby1TYW08L2F1dGhvcj48YXV0aG9yPkphbmcs
IER1Y2stSm9uZzwvYXV0aG9yPjwvYXV0aG9ycz48L2NvbnRyaWJ1dG9ycz48dGl0bGVzPjx0aXRs
ZT5SZWNlbnQgZGV2ZWxvcG1lbnRzIGluIHJlZ2lvbmFsIG1lbW9yYW5kdW1zIG9mIHVuZGVyc3Rh
bmRpbmcgb24gUG9ydCBTdGF0ZSBDb250cm9sPC90aXRsZT48c2Vjb25kYXJ5LXRpdGxlPk9jZWFu
IERldmVsb3BtZW50ICZhbXA7IEludGVybmF0aW9uYWwgTGF3PC9zZWNvbmRhcnktdGl0bGU+PC90
aXRsZXM+PHBlcmlvZGljYWw+PGZ1bGwtdGl0bGU+T2NlYW4gRGV2ZWxvcG1lbnQgJmFtcDsgSW50
ZXJuYXRpb25hbCBMYXc8L2Z1bGwtdGl0bGU+PGFiYnItMT5PY2VhbiBEZXYuIEludC4gTGF3PC9h
YmJyLTE+PGFiYnItMj5PY2VhbiBEZXYgSW50IExhdzwvYWJici0yPjwvcGVyaW9kaWNhbD48cGFn
ZXM+MTcwLTE4NzwvcGFnZXM+PHZvbHVtZT40Mzwvdm9sdW1lPjxkYXRlcz48eWVhcj4yMDEyPC95
ZWFyPjwvZGF0ZXM+PHB1Ymxpc2hlcj5UYXlsb3IgJmFtcDsgRnJhbmNpczwvcHVibGlzaGVyPjxp
c2JuPjAwOTAtODMyMDwvaXNibj48dXJscz48L3VybHM+PGVsZWN0cm9uaWMtcmVzb3VyY2UtbnVt
PjEwLjEwODAvMDA5MDgzMjAuMjAxMi42NzIyOTM8L2VsZWN0cm9uaWMtcmVzb3VyY2UtbnVtPjwv
cmVjb3JkPjwvQ2l0ZT48L0VuZE5vdGU+AG==
</w:fldData>
        </w:fldChar>
      </w:r>
      <w:r>
        <w:rPr>
          <w:rFonts w:asciiTheme="minorHAnsi" w:hAnsiTheme="minorHAnsi" w:cstheme="minorHAnsi"/>
          <w:lang w:val="en-US"/>
        </w:rPr>
        <w:instrText xml:space="preserve"> ADDIN EN.CITE.DATA </w:instrText>
      </w:r>
      <w:r>
        <w:rPr>
          <w:rFonts w:asciiTheme="minorHAnsi" w:hAnsiTheme="minorHAnsi" w:cstheme="minorHAnsi"/>
          <w:lang w:val="en-US"/>
        </w:rPr>
      </w:r>
      <w:r>
        <w:rPr>
          <w:rFonts w:asciiTheme="minorHAnsi" w:hAnsiTheme="minorHAnsi" w:cstheme="minorHAnsi"/>
          <w:lang w:val="en-US"/>
        </w:rPr>
        <w:fldChar w:fldCharType="end"/>
      </w:r>
      <w:r>
        <w:rPr>
          <w:rFonts w:asciiTheme="minorHAnsi" w:hAnsiTheme="minorHAnsi" w:cstheme="minorHAnsi"/>
          <w:lang w:val="en-US"/>
        </w:rPr>
      </w:r>
      <w:r>
        <w:rPr>
          <w:rFonts w:asciiTheme="minorHAnsi" w:hAnsiTheme="minorHAnsi" w:cstheme="minorHAnsi"/>
          <w:lang w:val="en-US"/>
        </w:rPr>
        <w:fldChar w:fldCharType="separate"/>
      </w:r>
      <w:r>
        <w:rPr>
          <w:rFonts w:asciiTheme="minorHAnsi" w:hAnsiTheme="minorHAnsi" w:cstheme="minorHAnsi"/>
          <w:noProof/>
          <w:lang w:val="en-US"/>
        </w:rPr>
        <w:t>[1-3]</w:t>
      </w:r>
      <w:r>
        <w:rPr>
          <w:rFonts w:asciiTheme="minorHAnsi" w:hAnsiTheme="minorHAnsi" w:cstheme="minorHAnsi"/>
          <w:lang w:val="en-US"/>
        </w:rPr>
        <w:fldChar w:fldCharType="end"/>
      </w:r>
      <w:r>
        <w:rPr>
          <w:rFonts w:asciiTheme="minorHAnsi" w:hAnsiTheme="minorHAnsi" w:cstheme="minorHAnsi"/>
          <w:lang w:val="en-US"/>
        </w:rPr>
        <w:t>.</w:t>
      </w:r>
    </w:p>
    <w:p w14:paraId="12CB03B2" w14:textId="77777777" w:rsidR="0073398D" w:rsidRPr="0073398D" w:rsidRDefault="0073398D">
      <w:pPr>
        <w:rPr>
          <w:lang w:val="en-US"/>
        </w:rPr>
      </w:pPr>
    </w:p>
    <w:p w14:paraId="308FCE00" w14:textId="77777777" w:rsidR="0073398D" w:rsidRDefault="0073398D"/>
    <w:p w14:paraId="7443E890" w14:textId="77777777" w:rsidR="0073398D" w:rsidRPr="0073398D" w:rsidRDefault="0073398D" w:rsidP="0073398D">
      <w:pPr>
        <w:pStyle w:val="EndNoteBibliography"/>
        <w:ind w:left="720" w:hanging="720"/>
        <w:rPr>
          <w:noProof/>
        </w:rPr>
      </w:pPr>
      <w:r>
        <w:fldChar w:fldCharType="begin"/>
      </w:r>
      <w:r>
        <w:instrText xml:space="preserve"> ADDIN EN.REFLIST </w:instrText>
      </w:r>
      <w:r>
        <w:fldChar w:fldCharType="separate"/>
      </w:r>
      <w:r w:rsidRPr="0073398D">
        <w:rPr>
          <w:noProof/>
        </w:rPr>
        <w:t>1.</w:t>
      </w:r>
      <w:r w:rsidRPr="0073398D">
        <w:rPr>
          <w:noProof/>
        </w:rPr>
        <w:tab/>
        <w:t>Bang H-S, Jang D-J. Recent developments in regional memorandums of understanding on Port State Control. Ocean Dev. Int. Law. 2012; doi:10.1080/00908320.2012.672293.</w:t>
      </w:r>
    </w:p>
    <w:p w14:paraId="2C346187" w14:textId="77777777" w:rsidR="0073398D" w:rsidRPr="0073398D" w:rsidRDefault="0073398D" w:rsidP="0073398D">
      <w:pPr>
        <w:pStyle w:val="EndNoteBibliography"/>
        <w:ind w:left="720" w:hanging="720"/>
        <w:rPr>
          <w:noProof/>
        </w:rPr>
      </w:pPr>
      <w:r w:rsidRPr="0073398D">
        <w:rPr>
          <w:noProof/>
        </w:rPr>
        <w:t>2.</w:t>
      </w:r>
      <w:r w:rsidRPr="0073398D">
        <w:rPr>
          <w:noProof/>
        </w:rPr>
        <w:tab/>
        <w:t>Knapp S, Van de Velden M. Visualization of differences in treatment of safety inspections across Port State Control regimes: a case for increased harmonization efforts. Transport Reviews. 2009; doi:10.1080/01441640802573749.</w:t>
      </w:r>
    </w:p>
    <w:p w14:paraId="38295580" w14:textId="77777777" w:rsidR="0073398D" w:rsidRPr="0073398D" w:rsidRDefault="0073398D" w:rsidP="0073398D">
      <w:pPr>
        <w:pStyle w:val="EndNoteBibliography"/>
        <w:ind w:left="720" w:hanging="720"/>
        <w:rPr>
          <w:noProof/>
        </w:rPr>
      </w:pPr>
      <w:r w:rsidRPr="0073398D">
        <w:rPr>
          <w:noProof/>
        </w:rPr>
        <w:t>3.</w:t>
      </w:r>
      <w:r w:rsidRPr="0073398D">
        <w:rPr>
          <w:noProof/>
        </w:rPr>
        <w:tab/>
        <w:t>Cariou P, Mejia MQ, Wolff F-C. Evidence on target factors used for port state control inspections. Mar. Policy. 2009; doi:10.1016/j.marpol.2009.03.004.</w:t>
      </w:r>
    </w:p>
    <w:p w14:paraId="6E569170" w14:textId="1D754D75" w:rsidR="00196D2F" w:rsidRDefault="0073398D">
      <w:r>
        <w:fldChar w:fldCharType="end"/>
      </w:r>
    </w:p>
    <w:sectPr w:rsidR="00196D2F" w:rsidSect="00DE3D10">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Public Health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3398D"/>
    <w:rsid w:val="00006843"/>
    <w:rsid w:val="000172D1"/>
    <w:rsid w:val="000228C0"/>
    <w:rsid w:val="0008681A"/>
    <w:rsid w:val="000940B0"/>
    <w:rsid w:val="000D7361"/>
    <w:rsid w:val="001017D4"/>
    <w:rsid w:val="00104EC4"/>
    <w:rsid w:val="00193425"/>
    <w:rsid w:val="00196D2F"/>
    <w:rsid w:val="001D70F9"/>
    <w:rsid w:val="002007EA"/>
    <w:rsid w:val="00274CDB"/>
    <w:rsid w:val="003947C4"/>
    <w:rsid w:val="003A3749"/>
    <w:rsid w:val="00407F6F"/>
    <w:rsid w:val="004C74CF"/>
    <w:rsid w:val="004D3CA6"/>
    <w:rsid w:val="004D6366"/>
    <w:rsid w:val="004E4056"/>
    <w:rsid w:val="004F7C83"/>
    <w:rsid w:val="00590153"/>
    <w:rsid w:val="005C267A"/>
    <w:rsid w:val="005F0661"/>
    <w:rsid w:val="006260D1"/>
    <w:rsid w:val="006266BE"/>
    <w:rsid w:val="00665B4D"/>
    <w:rsid w:val="006750EA"/>
    <w:rsid w:val="006C46E6"/>
    <w:rsid w:val="006E3624"/>
    <w:rsid w:val="006F132B"/>
    <w:rsid w:val="0070721D"/>
    <w:rsid w:val="0073398D"/>
    <w:rsid w:val="0075328B"/>
    <w:rsid w:val="007A4AF2"/>
    <w:rsid w:val="007C0496"/>
    <w:rsid w:val="007C39CC"/>
    <w:rsid w:val="007E3C81"/>
    <w:rsid w:val="00802B60"/>
    <w:rsid w:val="00840580"/>
    <w:rsid w:val="00870A30"/>
    <w:rsid w:val="008D543C"/>
    <w:rsid w:val="00932712"/>
    <w:rsid w:val="0098260F"/>
    <w:rsid w:val="009B3A3A"/>
    <w:rsid w:val="00A160DC"/>
    <w:rsid w:val="00AD3FBA"/>
    <w:rsid w:val="00B26115"/>
    <w:rsid w:val="00B61209"/>
    <w:rsid w:val="00B938FC"/>
    <w:rsid w:val="00BE54B8"/>
    <w:rsid w:val="00C0439E"/>
    <w:rsid w:val="00C34143"/>
    <w:rsid w:val="00CE6B05"/>
    <w:rsid w:val="00D35718"/>
    <w:rsid w:val="00DB4F7F"/>
    <w:rsid w:val="00DC3FF4"/>
    <w:rsid w:val="00DE380E"/>
    <w:rsid w:val="00DE3D10"/>
    <w:rsid w:val="00DF6D48"/>
    <w:rsid w:val="00EC322F"/>
    <w:rsid w:val="00EE216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79C2146"/>
  <w15:chartTrackingRefBased/>
  <w15:docId w15:val="{19BD74A2-0E78-3544-A86C-6BED63F0F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3398D"/>
    <w:pPr>
      <w:spacing w:line="360" w:lineRule="auto"/>
      <w:jc w:val="both"/>
    </w:pPr>
    <w:rPr>
      <w:rFonts w:ascii="Arial" w:eastAsia="Arial" w:hAnsi="Arial" w:cs="Arial"/>
      <w:color w:val="000000"/>
      <w:sz w:val="22"/>
      <w:szCs w:val="22"/>
      <w:lang w:val="nl-NL" w:eastAsia="nl-N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73398D"/>
    <w:pPr>
      <w:jc w:val="center"/>
    </w:pPr>
  </w:style>
  <w:style w:type="character" w:customStyle="1" w:styleId="EndNoteBibliographyTitleZchn">
    <w:name w:val="EndNote Bibliography Title Zchn"/>
    <w:basedOn w:val="Absatz-Standardschriftart"/>
    <w:link w:val="EndNoteBibliographyTitle"/>
    <w:rsid w:val="0073398D"/>
    <w:rPr>
      <w:rFonts w:ascii="Arial" w:eastAsia="Arial" w:hAnsi="Arial" w:cs="Arial"/>
      <w:color w:val="000000"/>
      <w:sz w:val="22"/>
      <w:szCs w:val="22"/>
      <w:lang w:val="nl-NL" w:eastAsia="nl-NL"/>
    </w:rPr>
  </w:style>
  <w:style w:type="paragraph" w:customStyle="1" w:styleId="EndNoteBibliography">
    <w:name w:val="EndNote Bibliography"/>
    <w:basedOn w:val="Standard"/>
    <w:link w:val="EndNoteBibliographyZchn"/>
    <w:rsid w:val="0073398D"/>
    <w:pPr>
      <w:spacing w:line="240" w:lineRule="auto"/>
    </w:pPr>
  </w:style>
  <w:style w:type="character" w:customStyle="1" w:styleId="EndNoteBibliographyZchn">
    <w:name w:val="EndNote Bibliography Zchn"/>
    <w:basedOn w:val="Absatz-Standardschriftart"/>
    <w:link w:val="EndNoteBibliography"/>
    <w:rsid w:val="0073398D"/>
    <w:rPr>
      <w:rFonts w:ascii="Arial" w:eastAsia="Arial" w:hAnsi="Arial" w:cs="Arial"/>
      <w:color w:val="000000"/>
      <w:sz w:val="22"/>
      <w:szCs w:val="22"/>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6</Words>
  <Characters>2817</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F</dc:creator>
  <cp:keywords/>
  <dc:description/>
  <cp:lastModifiedBy>Marina F</cp:lastModifiedBy>
  <cp:revision>2</cp:revision>
  <dcterms:created xsi:type="dcterms:W3CDTF">2020-09-29T12:41:00Z</dcterms:created>
  <dcterms:modified xsi:type="dcterms:W3CDTF">2020-09-29T13:43:00Z</dcterms:modified>
</cp:coreProperties>
</file>